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1AE" w:rsidRPr="00115BDB" w:rsidRDefault="004B21AE" w:rsidP="004B21AE">
      <w:pPr>
        <w:jc w:val="both"/>
        <w:rPr>
          <w:rFonts w:asciiTheme="minorHAnsi" w:hAnsiTheme="minorHAnsi" w:cstheme="minorHAnsi"/>
          <w:b/>
          <w:sz w:val="20"/>
          <w:szCs w:val="20"/>
        </w:rPr>
      </w:pPr>
      <w:r w:rsidRPr="00115BDB">
        <w:rPr>
          <w:rFonts w:asciiTheme="minorHAnsi" w:hAnsiTheme="minorHAnsi" w:cstheme="minorHAnsi"/>
          <w:b/>
          <w:sz w:val="20"/>
          <w:szCs w:val="20"/>
        </w:rPr>
        <w:t>S</w:t>
      </w:r>
      <w:r w:rsidR="009C70D0">
        <w:rPr>
          <w:rFonts w:asciiTheme="minorHAnsi" w:hAnsiTheme="minorHAnsi" w:cstheme="minorHAnsi"/>
          <w:b/>
          <w:sz w:val="20"/>
          <w:szCs w:val="20"/>
        </w:rPr>
        <w:t>1</w:t>
      </w:r>
      <w:bookmarkStart w:id="0" w:name="_GoBack"/>
      <w:bookmarkEnd w:id="0"/>
      <w:r w:rsidRPr="00115BDB">
        <w:rPr>
          <w:rFonts w:asciiTheme="minorHAnsi" w:hAnsiTheme="minorHAnsi" w:cstheme="minorHAnsi"/>
          <w:b/>
          <w:sz w:val="20"/>
          <w:szCs w:val="20"/>
        </w:rPr>
        <w:t xml:space="preserve"> Table. </w:t>
      </w:r>
      <w:r w:rsidRPr="00115BDB">
        <w:rPr>
          <w:rFonts w:asciiTheme="minorHAnsi" w:hAnsiTheme="minorHAnsi"/>
          <w:b/>
          <w:color w:val="000000"/>
          <w:sz w:val="20"/>
          <w:szCs w:val="20"/>
        </w:rPr>
        <w:t xml:space="preserve">Hazard ratios for grip strength per 1-kg increase </w:t>
      </w:r>
      <w:r w:rsidRPr="00115BDB">
        <w:rPr>
          <w:rFonts w:asciiTheme="minorHAnsi" w:hAnsiTheme="minorHAnsi" w:cstheme="minorHAnsi"/>
          <w:b/>
          <w:sz w:val="20"/>
          <w:szCs w:val="20"/>
        </w:rPr>
        <w:t xml:space="preserve">in </w:t>
      </w:r>
      <w:r>
        <w:rPr>
          <w:rFonts w:asciiTheme="minorHAnsi" w:hAnsiTheme="minorHAnsi" w:cstheme="minorHAnsi"/>
          <w:b/>
          <w:sz w:val="20"/>
          <w:szCs w:val="20"/>
        </w:rPr>
        <w:t>total and gender-specific samples of Muscovite, Danish, English populations</w:t>
      </w:r>
    </w:p>
    <w:p w:rsidR="004B21AE" w:rsidRDefault="004B21AE" w:rsidP="00C51FAC">
      <w:pPr>
        <w:jc w:val="both"/>
        <w:rPr>
          <w:rFonts w:asciiTheme="minorHAnsi" w:hAnsiTheme="minorHAnsi" w:cstheme="minorHAnsi"/>
          <w:b/>
          <w:sz w:val="20"/>
          <w:szCs w:val="20"/>
        </w:rPr>
      </w:pPr>
    </w:p>
    <w:tbl>
      <w:tblPr>
        <w:tblStyle w:val="TableGrid"/>
        <w:tblW w:w="10178" w:type="dxa"/>
        <w:tblLook w:val="04A0" w:firstRow="1" w:lastRow="0" w:firstColumn="1" w:lastColumn="0" w:noHBand="0" w:noVBand="1"/>
      </w:tblPr>
      <w:tblGrid>
        <w:gridCol w:w="1197"/>
        <w:gridCol w:w="642"/>
        <w:gridCol w:w="724"/>
        <w:gridCol w:w="667"/>
        <w:gridCol w:w="921"/>
        <w:gridCol w:w="724"/>
        <w:gridCol w:w="724"/>
        <w:gridCol w:w="658"/>
        <w:gridCol w:w="921"/>
        <w:gridCol w:w="691"/>
        <w:gridCol w:w="724"/>
        <w:gridCol w:w="664"/>
        <w:gridCol w:w="921"/>
      </w:tblGrid>
      <w:tr w:rsidR="00D6381D" w:rsidRPr="005F2B25" w:rsidTr="00601C49"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21AE" w:rsidRPr="005F2B25" w:rsidRDefault="004B21AE" w:rsidP="008360E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B21AE" w:rsidRPr="005F2B25" w:rsidRDefault="004B21AE" w:rsidP="007F35FC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SAHR</w:t>
            </w:r>
            <w:r w:rsidR="007F35FC" w:rsidRPr="007F35F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B21AE" w:rsidRPr="005F2B25" w:rsidRDefault="004B21AE" w:rsidP="008360E1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MADT and LSADT </w:t>
            </w:r>
          </w:p>
        </w:tc>
        <w:tc>
          <w:tcPr>
            <w:tcW w:w="3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B21AE" w:rsidRPr="005F2B25" w:rsidRDefault="004B21AE" w:rsidP="008360E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 ELSA</w:t>
            </w:r>
          </w:p>
        </w:tc>
      </w:tr>
      <w:tr w:rsidR="00D6381D" w:rsidRPr="005F2B25" w:rsidTr="00601C49"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otal sample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6381D" w:rsidRPr="005F2B25" w:rsidTr="00601C49"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601C49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601C49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601C49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601C49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601C49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601C49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829</w:t>
            </w: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261</w:t>
            </w: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4B21AE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E045FE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E045FE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601C49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601C49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601C49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045FE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E045FE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601C49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601C49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601C49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045FE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E045FE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716</w:t>
            </w:r>
          </w:p>
        </w:tc>
      </w:tr>
      <w:tr w:rsidR="00E045FE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E045FE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45FE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504</w:t>
            </w:r>
          </w:p>
        </w:tc>
      </w:tr>
      <w:tr w:rsidR="00D6381D" w:rsidRPr="005F2B25" w:rsidTr="00601C49">
        <w:tc>
          <w:tcPr>
            <w:tcW w:w="25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Education (ref.: low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7570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7570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7570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7570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E045F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008</w:t>
            </w:r>
          </w:p>
        </w:tc>
      </w:tr>
      <w:tr w:rsidR="00D6381D" w:rsidRPr="005F2B25" w:rsidTr="00601C49">
        <w:tc>
          <w:tcPr>
            <w:tcW w:w="415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Smoking (ref.: never and ex-smoker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601C49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601C49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E7570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E7570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E7570E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601C49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D6381D" w:rsidRPr="005F2B25" w:rsidTr="00601C49"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6381D" w:rsidRPr="005F2B25" w:rsidTr="00601C49"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601C49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601C49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601C49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188</w:t>
            </w: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131</w:t>
            </w: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601C49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601C49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119</w:t>
            </w: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394</w:t>
            </w:r>
          </w:p>
        </w:tc>
      </w:tr>
      <w:tr w:rsidR="00D6381D" w:rsidRPr="005F2B25" w:rsidTr="00601C49">
        <w:tc>
          <w:tcPr>
            <w:tcW w:w="323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Education (ref.: low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</w:tr>
      <w:tr w:rsidR="00D6381D" w:rsidRPr="005F2B25" w:rsidTr="00601C49">
        <w:tc>
          <w:tcPr>
            <w:tcW w:w="415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Smoking (ref.: never and ex-smoker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601C49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601C49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E00CE6" w:rsidRDefault="00601C49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D6381D" w:rsidRPr="005F2B25" w:rsidTr="00601C49"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6381D" w:rsidRPr="005F2B25" w:rsidTr="00601C49"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601C49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601C49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601C49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401</w:t>
            </w: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2B25"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E00CE6" w:rsidRDefault="00D6381D" w:rsidP="00601C4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00CE6">
              <w:rPr>
                <w:rFonts w:ascii="Calibri" w:hAnsi="Calibri"/>
                <w:color w:val="000000"/>
                <w:sz w:val="20"/>
                <w:szCs w:val="20"/>
              </w:rPr>
              <w:t>0.831</w:t>
            </w: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503</w:t>
            </w: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37</w:t>
            </w:r>
          </w:p>
        </w:tc>
      </w:tr>
      <w:tr w:rsidR="00D6381D" w:rsidRPr="005F2B25" w:rsidTr="00601C49">
        <w:tc>
          <w:tcPr>
            <w:tcW w:w="25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Education (ref.: low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6381D" w:rsidRPr="005F2B25" w:rsidRDefault="00D6381D" w:rsidP="00601C49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063</w:t>
            </w: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466</w:t>
            </w:r>
          </w:p>
        </w:tc>
      </w:tr>
      <w:tr w:rsidR="00D6381D" w:rsidRPr="005F2B25" w:rsidTr="00601C49">
        <w:tc>
          <w:tcPr>
            <w:tcW w:w="415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571633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Smoking (ref.: never and ex-smoker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D6381D" w:rsidRPr="005F2B25" w:rsidRDefault="00D6381D" w:rsidP="00601C49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D6381D" w:rsidRPr="005F2B25" w:rsidRDefault="00D6381D" w:rsidP="00601C49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6381D" w:rsidRPr="005F2B25" w:rsidRDefault="00D6381D" w:rsidP="00601C49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381D" w:rsidRPr="005F2B25" w:rsidTr="00601C49"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381D" w:rsidRPr="005F2B25" w:rsidRDefault="00D6381D" w:rsidP="00601C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F2B25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</w:tbl>
    <w:p w:rsidR="00B01D41" w:rsidRDefault="00B01D41" w:rsidP="00B01D41">
      <w:pPr>
        <w:jc w:val="both"/>
        <w:rPr>
          <w:rFonts w:asciiTheme="minorHAnsi" w:hAnsiTheme="minorHAnsi" w:cstheme="minorHAnsi"/>
          <w:sz w:val="18"/>
          <w:szCs w:val="18"/>
        </w:rPr>
      </w:pPr>
      <w:r w:rsidRPr="00B01D41">
        <w:rPr>
          <w:rFonts w:asciiTheme="minorHAnsi" w:hAnsiTheme="minorHAnsi" w:cstheme="minorHAnsi"/>
          <w:sz w:val="18"/>
          <w:szCs w:val="18"/>
          <w:vertAlign w:val="superscript"/>
        </w:rPr>
        <w:t>a</w:t>
      </w:r>
      <w:r w:rsidRPr="00CF2793">
        <w:rPr>
          <w:rFonts w:asciiTheme="minorHAnsi" w:hAnsiTheme="minorHAnsi" w:cstheme="minorHAnsi"/>
          <w:sz w:val="18"/>
          <w:szCs w:val="18"/>
        </w:rPr>
        <w:t xml:space="preserve"> HR – hazard ratio, CI – confidence interval, SAHR – Study of Stress, Aging, and Health in Russia, MADT – the Study of Middle-Aged Danish Twins, LSADT – the Longitudinal Study of Aging Danish Twins, ELSA – the English Longitudinal Study of Ageing </w:t>
      </w:r>
    </w:p>
    <w:p w:rsidR="00490BE0" w:rsidRDefault="00490BE0" w:rsidP="00EF34B6">
      <w:pPr>
        <w:jc w:val="both"/>
      </w:pPr>
    </w:p>
    <w:sectPr w:rsidR="00490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FAC"/>
    <w:rsid w:val="000B7912"/>
    <w:rsid w:val="001A617A"/>
    <w:rsid w:val="00212DEF"/>
    <w:rsid w:val="00490BE0"/>
    <w:rsid w:val="004B21AE"/>
    <w:rsid w:val="00571633"/>
    <w:rsid w:val="005F2B25"/>
    <w:rsid w:val="00601C49"/>
    <w:rsid w:val="00771955"/>
    <w:rsid w:val="007F35FC"/>
    <w:rsid w:val="008360E1"/>
    <w:rsid w:val="00865C91"/>
    <w:rsid w:val="009A7216"/>
    <w:rsid w:val="009C70D0"/>
    <w:rsid w:val="00AF1CB2"/>
    <w:rsid w:val="00B01D41"/>
    <w:rsid w:val="00B627AE"/>
    <w:rsid w:val="00C51FAC"/>
    <w:rsid w:val="00CD03BD"/>
    <w:rsid w:val="00CD10F1"/>
    <w:rsid w:val="00D6381D"/>
    <w:rsid w:val="00DE73CF"/>
    <w:rsid w:val="00E00CE6"/>
    <w:rsid w:val="00E045FE"/>
    <w:rsid w:val="00E7570E"/>
    <w:rsid w:val="00EF34B6"/>
    <w:rsid w:val="00FF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F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51FAC"/>
    <w:rPr>
      <w:color w:val="0000FF" w:themeColor="hyperlink"/>
      <w:u w:val="single"/>
    </w:rPr>
  </w:style>
  <w:style w:type="table" w:styleId="TableGrid">
    <w:name w:val="Table Grid"/>
    <w:basedOn w:val="TableNormal"/>
    <w:rsid w:val="004B21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F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51FAC"/>
    <w:rPr>
      <w:color w:val="0000FF" w:themeColor="hyperlink"/>
      <w:u w:val="single"/>
    </w:rPr>
  </w:style>
  <w:style w:type="table" w:styleId="TableGrid">
    <w:name w:val="Table Grid"/>
    <w:basedOn w:val="TableNormal"/>
    <w:rsid w:val="004B21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37CAAF1.dotm</Template>
  <TotalTime>0</TotalTime>
  <Pages>1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3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Oksuzyan</dc:creator>
  <cp:lastModifiedBy>Oksuzyan, Anna</cp:lastModifiedBy>
  <cp:revision>5</cp:revision>
  <dcterms:created xsi:type="dcterms:W3CDTF">2017-07-26T05:26:00Z</dcterms:created>
  <dcterms:modified xsi:type="dcterms:W3CDTF">2017-07-31T06:59:00Z</dcterms:modified>
</cp:coreProperties>
</file>